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C52B7" w:rsidRDefault="005A75CF">
      <w:pPr>
        <w:jc w:val="both"/>
      </w:pPr>
      <w:r>
        <w:rPr>
          <w:lang w:val="en-US"/>
        </w:rPr>
        <w:t>ADDITIONAL MATERIAL1: CORRELATION TABLE OF CONTINUOS VARIABLES</w:t>
      </w:r>
    </w:p>
    <w:p w:rsidR="00BC52B7" w:rsidRDefault="00BC52B7">
      <w:pPr>
        <w:jc w:val="both"/>
      </w:pPr>
    </w:p>
    <w:tbl>
      <w:tblPr>
        <w:tblW w:w="961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72"/>
        <w:gridCol w:w="2220"/>
        <w:gridCol w:w="939"/>
        <w:gridCol w:w="939"/>
        <w:gridCol w:w="857"/>
        <w:gridCol w:w="830"/>
        <w:gridCol w:w="830"/>
        <w:gridCol w:w="860"/>
        <w:gridCol w:w="830"/>
        <w:gridCol w:w="940"/>
      </w:tblGrid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R%_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R%_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i67%_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53%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β-cat%_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-cad%_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cl-2%_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ycl-D1%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R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ignificance Level 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06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46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02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78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21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14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5912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rrelation coefficien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71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3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29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9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3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21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41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ignificance Level 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828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96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265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55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233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8206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R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rrelation coefficien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7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5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23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4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25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136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ignificance Level 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765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8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437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50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5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4514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i67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rrelation coefficien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3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5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54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7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ignificance Level 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828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765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0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858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83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04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8553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53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rrelation coefficien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29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23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54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8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9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24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71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ignificance Level 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96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8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0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2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13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66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927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β-cat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rrelation coefficien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9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8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58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179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ignificance Level 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265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437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858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21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00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57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199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-cad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rrelation coefficien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3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4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7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9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58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6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63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ignificance Level 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55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50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83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13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0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56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7271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cl-2%_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rrelation coefficien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2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25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9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24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6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67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ignificance Level 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233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54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04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166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57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56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7098</w:t>
            </w: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ycl-D1%_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rrelation coefficien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4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13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7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17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0.06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6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</w:tr>
      <w:tr w:rsidR="00BC52B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ignificance Level 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82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451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855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92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19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727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5A75CF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709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2B7" w:rsidRDefault="00BC52B7">
            <w:pPr>
              <w:spacing w:after="0" w:line="240" w:lineRule="auto"/>
              <w:jc w:val="both"/>
              <w:rPr>
                <w:lang w:val="en-US"/>
              </w:rPr>
            </w:pPr>
          </w:p>
        </w:tc>
      </w:tr>
    </w:tbl>
    <w:p w:rsidR="00BC52B7" w:rsidRDefault="00BC52B7">
      <w:pPr>
        <w:jc w:val="both"/>
      </w:pPr>
    </w:p>
    <w:p w:rsidR="00BC52B7" w:rsidRDefault="00BC52B7">
      <w:pPr>
        <w:jc w:val="both"/>
        <w:rPr>
          <w:lang w:val="en-US"/>
        </w:rPr>
      </w:pPr>
    </w:p>
    <w:p w:rsidR="00BC52B7" w:rsidRDefault="00BC52B7"/>
    <w:sectPr w:rsidR="00BC52B7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A75CF" w:rsidRDefault="005A75CF">
      <w:pPr>
        <w:spacing w:after="0" w:line="240" w:lineRule="auto"/>
      </w:pPr>
      <w:r>
        <w:separator/>
      </w:r>
    </w:p>
  </w:endnote>
  <w:endnote w:type="continuationSeparator" w:id="0">
    <w:p w:rsidR="005A75CF" w:rsidRDefault="005A7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A75CF" w:rsidRDefault="005A75C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5A75CF" w:rsidRDefault="005A75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autoHyphenation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BC52B7"/>
    <w:rsid w:val="00414732"/>
    <w:rsid w:val="005A75CF"/>
    <w:rsid w:val="00BC5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AB3DE93-2476-4478-AD79-5D1CE9090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it-IT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Gaetano Vellone</dc:creator>
  <dc:description/>
  <cp:lastModifiedBy>Valerio Gaetano Vellone</cp:lastModifiedBy>
  <cp:revision>2</cp:revision>
  <dcterms:created xsi:type="dcterms:W3CDTF">2021-05-09T16:57:00Z</dcterms:created>
  <dcterms:modified xsi:type="dcterms:W3CDTF">2021-05-09T16:57:00Z</dcterms:modified>
</cp:coreProperties>
</file>